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2F1" w:rsidRDefault="001B52F1" w:rsidP="00F603D5">
      <w:pPr>
        <w:spacing w:line="480" w:lineRule="auto"/>
        <w:rPr>
          <w:rFonts w:ascii="Times New Roman" w:hAnsi="Times New Roman" w:hint="eastAsia"/>
          <w:b/>
          <w:sz w:val="44"/>
          <w:szCs w:val="44"/>
        </w:rPr>
      </w:pPr>
      <w:r w:rsidRPr="005D2BCC">
        <w:rPr>
          <w:rFonts w:ascii="Times New Roman" w:hAnsi="Times New Roman"/>
          <w:b/>
          <w:sz w:val="44"/>
          <w:szCs w:val="44"/>
        </w:rPr>
        <w:t>Support</w:t>
      </w:r>
      <w:r>
        <w:rPr>
          <w:rFonts w:ascii="Times New Roman" w:hAnsi="Times New Roman"/>
          <w:b/>
          <w:sz w:val="44"/>
          <w:szCs w:val="44"/>
        </w:rPr>
        <w:t xml:space="preserve">ing </w:t>
      </w:r>
      <w:r w:rsidR="00DF43E8">
        <w:rPr>
          <w:rFonts w:ascii="Times New Roman" w:hAnsi="Times New Roman"/>
          <w:b/>
          <w:sz w:val="44"/>
          <w:szCs w:val="44"/>
        </w:rPr>
        <w:t>information</w:t>
      </w:r>
    </w:p>
    <w:p w:rsidR="000814D4" w:rsidRDefault="000814D4" w:rsidP="00F603D5">
      <w:pPr>
        <w:spacing w:line="480" w:lineRule="auto"/>
        <w:rPr>
          <w:rFonts w:ascii="Times New Roman" w:hAnsi="Times New Roman" w:hint="eastAsia"/>
          <w:b/>
          <w:sz w:val="44"/>
          <w:szCs w:val="44"/>
        </w:rPr>
      </w:pPr>
    </w:p>
    <w:p w:rsidR="000814D4" w:rsidRPr="005D2BCC" w:rsidRDefault="000814D4" w:rsidP="00F603D5">
      <w:pPr>
        <w:spacing w:line="480" w:lineRule="auto"/>
        <w:rPr>
          <w:rFonts w:ascii="Times New Roman" w:hAnsi="Times New Roman"/>
          <w:b/>
          <w:sz w:val="44"/>
          <w:szCs w:val="44"/>
        </w:rPr>
      </w:pPr>
    </w:p>
    <w:p w:rsidR="001B52F1" w:rsidRDefault="000814D4" w:rsidP="0086690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086100" cy="2886075"/>
            <wp:effectExtent l="19050" t="0" r="0" b="0"/>
            <wp:docPr id="1" name="图片 1" descr="ovoinibi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voinibitor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348B" w:rsidRPr="00FA348B" w:rsidRDefault="00C756BA" w:rsidP="00866907">
      <w:pPr>
        <w:rPr>
          <w:rFonts w:hint="eastAsia"/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Pr="00FA348B">
        <w:rPr>
          <w:rFonts w:hint="eastAsia"/>
          <w:b/>
          <w:sz w:val="24"/>
          <w:szCs w:val="24"/>
        </w:rPr>
        <w:t>1</w:t>
      </w:r>
      <w:r w:rsidR="00FA348B" w:rsidRPr="00FA348B">
        <w:rPr>
          <w:rFonts w:hint="eastAsia"/>
          <w:b/>
          <w:sz w:val="24"/>
          <w:szCs w:val="24"/>
        </w:rPr>
        <w:t xml:space="preserve"> Fig. The western-blot of </w:t>
      </w:r>
      <w:r w:rsidR="00697A3D">
        <w:rPr>
          <w:rFonts w:hint="eastAsia"/>
          <w:b/>
          <w:sz w:val="24"/>
          <w:szCs w:val="24"/>
        </w:rPr>
        <w:t>O</w:t>
      </w:r>
      <w:r w:rsidR="00FA348B" w:rsidRPr="00FA348B">
        <w:rPr>
          <w:rFonts w:hint="eastAsia"/>
          <w:b/>
          <w:sz w:val="24"/>
          <w:szCs w:val="24"/>
        </w:rPr>
        <w:t xml:space="preserve">voinhibitor expressed in SBM and </w:t>
      </w:r>
      <w:r w:rsidR="009D7D9E" w:rsidRPr="00FA348B">
        <w:rPr>
          <w:rFonts w:hint="eastAsia"/>
          <w:b/>
          <w:sz w:val="24"/>
          <w:szCs w:val="24"/>
        </w:rPr>
        <w:t>C</w:t>
      </w:r>
      <w:r w:rsidR="00FA348B" w:rsidRPr="00FA348B">
        <w:rPr>
          <w:rFonts w:hint="eastAsia"/>
          <w:b/>
          <w:sz w:val="24"/>
          <w:szCs w:val="24"/>
        </w:rPr>
        <w:t>SM</w:t>
      </w:r>
      <w:r w:rsidR="00FA348B" w:rsidRPr="00FA348B">
        <w:rPr>
          <w:rFonts w:hint="eastAsia"/>
          <w:b/>
          <w:sz w:val="24"/>
          <w:szCs w:val="24"/>
          <w:vertAlign w:val="subscript"/>
        </w:rPr>
        <w:t>100</w:t>
      </w:r>
    </w:p>
    <w:p w:rsidR="00FA348B" w:rsidRDefault="00FA348B" w:rsidP="00866907">
      <w:pPr>
        <w:rPr>
          <w:rFonts w:hint="eastAsia"/>
        </w:rPr>
      </w:pPr>
    </w:p>
    <w:p w:rsidR="00FA348B" w:rsidRDefault="007226CE" w:rsidP="00866907">
      <w:pPr>
        <w:rPr>
          <w:rFonts w:hint="eastAsia"/>
        </w:rPr>
      </w:pPr>
      <w:r>
        <w:br w:type="page"/>
      </w:r>
      <w:r w:rsidR="000814D4">
        <w:rPr>
          <w:noProof/>
        </w:rPr>
        <w:lastRenderedPageBreak/>
        <w:drawing>
          <wp:inline distT="0" distB="0" distL="0" distR="0">
            <wp:extent cx="3667125" cy="3438525"/>
            <wp:effectExtent l="19050" t="0" r="9525" b="0"/>
            <wp:docPr id="2" name="图片 2" descr="Avid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vidin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43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26CE" w:rsidRPr="00FA348B" w:rsidRDefault="00C756BA" w:rsidP="007226CE">
      <w:pPr>
        <w:rPr>
          <w:rFonts w:hint="eastAsia"/>
          <w:b/>
          <w:sz w:val="24"/>
          <w:szCs w:val="24"/>
        </w:rPr>
      </w:pPr>
      <w:r>
        <w:rPr>
          <w:b/>
          <w:sz w:val="24"/>
          <w:szCs w:val="24"/>
        </w:rPr>
        <w:t>S1</w:t>
      </w:r>
      <w:r w:rsidRPr="00FA348B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Fig</w:t>
      </w:r>
      <w:r w:rsidR="007226CE" w:rsidRPr="00FA348B">
        <w:rPr>
          <w:rFonts w:hint="eastAsia"/>
          <w:b/>
          <w:sz w:val="24"/>
          <w:szCs w:val="24"/>
        </w:rPr>
        <w:t xml:space="preserve">. The western-blot of </w:t>
      </w:r>
      <w:r w:rsidR="007226CE">
        <w:rPr>
          <w:rFonts w:hint="eastAsia"/>
          <w:b/>
          <w:sz w:val="24"/>
          <w:szCs w:val="24"/>
        </w:rPr>
        <w:t>Avidin</w:t>
      </w:r>
      <w:r w:rsidR="007226CE" w:rsidRPr="00FA348B">
        <w:rPr>
          <w:rFonts w:hint="eastAsia"/>
          <w:b/>
          <w:sz w:val="24"/>
          <w:szCs w:val="24"/>
        </w:rPr>
        <w:t xml:space="preserve"> expressed in SBM and </w:t>
      </w:r>
      <w:r w:rsidR="009D7D9E" w:rsidRPr="00FA348B">
        <w:rPr>
          <w:rFonts w:hint="eastAsia"/>
          <w:b/>
          <w:sz w:val="24"/>
          <w:szCs w:val="24"/>
        </w:rPr>
        <w:t>C</w:t>
      </w:r>
      <w:r w:rsidR="007226CE" w:rsidRPr="00FA348B">
        <w:rPr>
          <w:rFonts w:hint="eastAsia"/>
          <w:b/>
          <w:sz w:val="24"/>
          <w:szCs w:val="24"/>
        </w:rPr>
        <w:t>SM</w:t>
      </w:r>
      <w:r w:rsidR="007226CE" w:rsidRPr="00FA348B">
        <w:rPr>
          <w:rFonts w:hint="eastAsia"/>
          <w:b/>
          <w:sz w:val="24"/>
          <w:szCs w:val="24"/>
          <w:vertAlign w:val="subscript"/>
        </w:rPr>
        <w:t>100</w:t>
      </w:r>
    </w:p>
    <w:p w:rsidR="00FA348B" w:rsidRPr="007226CE" w:rsidRDefault="00FA348B" w:rsidP="00866907">
      <w:pPr>
        <w:rPr>
          <w:rFonts w:hint="eastAsia"/>
        </w:rPr>
      </w:pPr>
    </w:p>
    <w:p w:rsidR="00FA348B" w:rsidRDefault="00697A3D" w:rsidP="00866907">
      <w:pPr>
        <w:rPr>
          <w:rFonts w:hint="eastAsia"/>
        </w:rPr>
      </w:pPr>
      <w:r>
        <w:br w:type="page"/>
      </w:r>
      <w:r w:rsidR="000814D4">
        <w:rPr>
          <w:noProof/>
        </w:rPr>
        <w:lastRenderedPageBreak/>
        <w:drawing>
          <wp:inline distT="0" distB="0" distL="0" distR="0">
            <wp:extent cx="4772025" cy="3028950"/>
            <wp:effectExtent l="19050" t="0" r="9525" b="0"/>
            <wp:docPr id="3" name="图片 3" descr="lysos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ysosom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02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7A3D" w:rsidRPr="00FA348B" w:rsidRDefault="00C756BA" w:rsidP="00697A3D">
      <w:pPr>
        <w:rPr>
          <w:rFonts w:hint="eastAsia"/>
          <w:b/>
          <w:sz w:val="24"/>
          <w:szCs w:val="24"/>
        </w:rPr>
      </w:pPr>
      <w:r w:rsidRPr="00C756BA"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 xml:space="preserve">1 </w:t>
      </w:r>
      <w:r w:rsidR="00697A3D" w:rsidRPr="00FA348B">
        <w:rPr>
          <w:rFonts w:hint="eastAsia"/>
          <w:b/>
          <w:sz w:val="24"/>
          <w:szCs w:val="24"/>
        </w:rPr>
        <w:t xml:space="preserve">Fig. The western-blot of </w:t>
      </w:r>
      <w:r w:rsidR="00697A3D">
        <w:rPr>
          <w:rFonts w:hint="eastAsia"/>
          <w:b/>
          <w:sz w:val="24"/>
          <w:szCs w:val="24"/>
        </w:rPr>
        <w:t>lysosome</w:t>
      </w:r>
      <w:r w:rsidR="00697A3D" w:rsidRPr="00FA348B">
        <w:rPr>
          <w:rFonts w:hint="eastAsia"/>
          <w:b/>
          <w:sz w:val="24"/>
          <w:szCs w:val="24"/>
        </w:rPr>
        <w:t xml:space="preserve"> expressed in SBM and </w:t>
      </w:r>
      <w:r w:rsidR="009D7D9E" w:rsidRPr="00FA348B">
        <w:rPr>
          <w:rFonts w:hint="eastAsia"/>
          <w:b/>
          <w:sz w:val="24"/>
          <w:szCs w:val="24"/>
        </w:rPr>
        <w:t>C</w:t>
      </w:r>
      <w:r w:rsidR="00697A3D" w:rsidRPr="00FA348B">
        <w:rPr>
          <w:rFonts w:hint="eastAsia"/>
          <w:b/>
          <w:sz w:val="24"/>
          <w:szCs w:val="24"/>
        </w:rPr>
        <w:t>SM</w:t>
      </w:r>
      <w:r w:rsidR="00697A3D" w:rsidRPr="00FA348B">
        <w:rPr>
          <w:rFonts w:hint="eastAsia"/>
          <w:b/>
          <w:sz w:val="24"/>
          <w:szCs w:val="24"/>
          <w:vertAlign w:val="subscript"/>
        </w:rPr>
        <w:t>100</w:t>
      </w:r>
    </w:p>
    <w:p w:rsidR="00697A3D" w:rsidRPr="00697A3D" w:rsidRDefault="00697A3D" w:rsidP="00866907"/>
    <w:sectPr w:rsidR="00697A3D" w:rsidRPr="00697A3D" w:rsidSect="00BD5AA2">
      <w:pgSz w:w="16838" w:h="11906" w:orient="landscape"/>
      <w:pgMar w:top="1797" w:right="1440" w:bottom="1797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73AD" w:rsidRDefault="003373AD" w:rsidP="00051FED">
      <w:r>
        <w:separator/>
      </w:r>
    </w:p>
  </w:endnote>
  <w:endnote w:type="continuationSeparator" w:id="1">
    <w:p w:rsidR="003373AD" w:rsidRDefault="003373AD" w:rsidP="00051F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73AD" w:rsidRDefault="003373AD" w:rsidP="00051FED">
      <w:r>
        <w:separator/>
      </w:r>
    </w:p>
  </w:footnote>
  <w:footnote w:type="continuationSeparator" w:id="1">
    <w:p w:rsidR="003373AD" w:rsidRDefault="003373AD" w:rsidP="00051F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B7774"/>
    <w:multiLevelType w:val="multilevel"/>
    <w:tmpl w:val="BDB67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0005"/>
    <w:rsid w:val="00007845"/>
    <w:rsid w:val="00014AA3"/>
    <w:rsid w:val="00023FED"/>
    <w:rsid w:val="00037D63"/>
    <w:rsid w:val="00047B74"/>
    <w:rsid w:val="00051FED"/>
    <w:rsid w:val="00073FC3"/>
    <w:rsid w:val="000762B1"/>
    <w:rsid w:val="000811A1"/>
    <w:rsid w:val="000814D4"/>
    <w:rsid w:val="00090C14"/>
    <w:rsid w:val="000A58A3"/>
    <w:rsid w:val="000C171E"/>
    <w:rsid w:val="000E28ED"/>
    <w:rsid w:val="000E546D"/>
    <w:rsid w:val="00125209"/>
    <w:rsid w:val="00154CDB"/>
    <w:rsid w:val="00163961"/>
    <w:rsid w:val="001920A6"/>
    <w:rsid w:val="001941FB"/>
    <w:rsid w:val="001B52F1"/>
    <w:rsid w:val="001B6EE6"/>
    <w:rsid w:val="0020358B"/>
    <w:rsid w:val="00212C38"/>
    <w:rsid w:val="00235D36"/>
    <w:rsid w:val="0023763F"/>
    <w:rsid w:val="00250192"/>
    <w:rsid w:val="00265918"/>
    <w:rsid w:val="0028498D"/>
    <w:rsid w:val="00292201"/>
    <w:rsid w:val="002A733F"/>
    <w:rsid w:val="002C1283"/>
    <w:rsid w:val="002C4A45"/>
    <w:rsid w:val="002E445D"/>
    <w:rsid w:val="002E4AD4"/>
    <w:rsid w:val="002E6090"/>
    <w:rsid w:val="002E6A30"/>
    <w:rsid w:val="00305172"/>
    <w:rsid w:val="003071EE"/>
    <w:rsid w:val="00320FB8"/>
    <w:rsid w:val="00331479"/>
    <w:rsid w:val="00331D4F"/>
    <w:rsid w:val="003373AD"/>
    <w:rsid w:val="00353E96"/>
    <w:rsid w:val="00355E97"/>
    <w:rsid w:val="0036154F"/>
    <w:rsid w:val="0036321F"/>
    <w:rsid w:val="00384BB6"/>
    <w:rsid w:val="00391A43"/>
    <w:rsid w:val="003C62A3"/>
    <w:rsid w:val="003D0201"/>
    <w:rsid w:val="003D2F09"/>
    <w:rsid w:val="003E7E68"/>
    <w:rsid w:val="004024E0"/>
    <w:rsid w:val="004026C9"/>
    <w:rsid w:val="00412C9E"/>
    <w:rsid w:val="00420FF0"/>
    <w:rsid w:val="00434FF7"/>
    <w:rsid w:val="00435A8E"/>
    <w:rsid w:val="00441058"/>
    <w:rsid w:val="00444F06"/>
    <w:rsid w:val="004476FC"/>
    <w:rsid w:val="0045176B"/>
    <w:rsid w:val="0046374E"/>
    <w:rsid w:val="00493588"/>
    <w:rsid w:val="0049624C"/>
    <w:rsid w:val="004A23F0"/>
    <w:rsid w:val="004A7423"/>
    <w:rsid w:val="004C60D7"/>
    <w:rsid w:val="004E67C9"/>
    <w:rsid w:val="004E6A19"/>
    <w:rsid w:val="004F07F0"/>
    <w:rsid w:val="00507EC7"/>
    <w:rsid w:val="005244A9"/>
    <w:rsid w:val="0054587E"/>
    <w:rsid w:val="0055093D"/>
    <w:rsid w:val="00550E05"/>
    <w:rsid w:val="00556DBC"/>
    <w:rsid w:val="005749F6"/>
    <w:rsid w:val="005A4361"/>
    <w:rsid w:val="005A6B9F"/>
    <w:rsid w:val="005B49AA"/>
    <w:rsid w:val="005D2BCC"/>
    <w:rsid w:val="005F7A9B"/>
    <w:rsid w:val="006029A4"/>
    <w:rsid w:val="00614F9D"/>
    <w:rsid w:val="00653153"/>
    <w:rsid w:val="0066445E"/>
    <w:rsid w:val="00682E96"/>
    <w:rsid w:val="00685A3E"/>
    <w:rsid w:val="00697A3D"/>
    <w:rsid w:val="006A1C76"/>
    <w:rsid w:val="006A437A"/>
    <w:rsid w:val="006A5FFC"/>
    <w:rsid w:val="006D2B4D"/>
    <w:rsid w:val="006E0567"/>
    <w:rsid w:val="006E3EA7"/>
    <w:rsid w:val="006F0AA0"/>
    <w:rsid w:val="007020C0"/>
    <w:rsid w:val="00712613"/>
    <w:rsid w:val="00716D67"/>
    <w:rsid w:val="00721467"/>
    <w:rsid w:val="007226CE"/>
    <w:rsid w:val="007267AA"/>
    <w:rsid w:val="00730BD7"/>
    <w:rsid w:val="00753376"/>
    <w:rsid w:val="007A2182"/>
    <w:rsid w:val="007B0658"/>
    <w:rsid w:val="007B2C43"/>
    <w:rsid w:val="007C26D1"/>
    <w:rsid w:val="007D6BDE"/>
    <w:rsid w:val="007E7FD1"/>
    <w:rsid w:val="00807E7A"/>
    <w:rsid w:val="008106C1"/>
    <w:rsid w:val="00832E8F"/>
    <w:rsid w:val="00866907"/>
    <w:rsid w:val="00893167"/>
    <w:rsid w:val="008A0560"/>
    <w:rsid w:val="008C15AC"/>
    <w:rsid w:val="008C517D"/>
    <w:rsid w:val="008F75AA"/>
    <w:rsid w:val="00900683"/>
    <w:rsid w:val="0091067D"/>
    <w:rsid w:val="0093100F"/>
    <w:rsid w:val="009449E1"/>
    <w:rsid w:val="00967038"/>
    <w:rsid w:val="009823DD"/>
    <w:rsid w:val="00990406"/>
    <w:rsid w:val="009A5526"/>
    <w:rsid w:val="009B6289"/>
    <w:rsid w:val="009D1F72"/>
    <w:rsid w:val="009D229D"/>
    <w:rsid w:val="009D7D9E"/>
    <w:rsid w:val="009E2796"/>
    <w:rsid w:val="009F5C38"/>
    <w:rsid w:val="00A27F1E"/>
    <w:rsid w:val="00A416A4"/>
    <w:rsid w:val="00A50B0E"/>
    <w:rsid w:val="00A57AF4"/>
    <w:rsid w:val="00A70912"/>
    <w:rsid w:val="00A71E28"/>
    <w:rsid w:val="00A74B82"/>
    <w:rsid w:val="00A8486D"/>
    <w:rsid w:val="00A909E4"/>
    <w:rsid w:val="00AA606C"/>
    <w:rsid w:val="00AD0D63"/>
    <w:rsid w:val="00B11D06"/>
    <w:rsid w:val="00B238A5"/>
    <w:rsid w:val="00B35E34"/>
    <w:rsid w:val="00B62172"/>
    <w:rsid w:val="00B64275"/>
    <w:rsid w:val="00B82532"/>
    <w:rsid w:val="00B83183"/>
    <w:rsid w:val="00B95185"/>
    <w:rsid w:val="00B95EBD"/>
    <w:rsid w:val="00BA064E"/>
    <w:rsid w:val="00BA6C2F"/>
    <w:rsid w:val="00BC0ABE"/>
    <w:rsid w:val="00BC1FB9"/>
    <w:rsid w:val="00BC416A"/>
    <w:rsid w:val="00BC4977"/>
    <w:rsid w:val="00BD5AA2"/>
    <w:rsid w:val="00BE76E2"/>
    <w:rsid w:val="00C02518"/>
    <w:rsid w:val="00C1570D"/>
    <w:rsid w:val="00C24DE9"/>
    <w:rsid w:val="00C37CFD"/>
    <w:rsid w:val="00C65B2C"/>
    <w:rsid w:val="00C756BA"/>
    <w:rsid w:val="00C913CE"/>
    <w:rsid w:val="00CF2492"/>
    <w:rsid w:val="00D02DD9"/>
    <w:rsid w:val="00D06B78"/>
    <w:rsid w:val="00D17E59"/>
    <w:rsid w:val="00D25EAD"/>
    <w:rsid w:val="00D261E3"/>
    <w:rsid w:val="00D31CFB"/>
    <w:rsid w:val="00D53B79"/>
    <w:rsid w:val="00D5434B"/>
    <w:rsid w:val="00D652CE"/>
    <w:rsid w:val="00D65F52"/>
    <w:rsid w:val="00D73DF5"/>
    <w:rsid w:val="00D773B2"/>
    <w:rsid w:val="00D859D3"/>
    <w:rsid w:val="00D90D1F"/>
    <w:rsid w:val="00DA0AB3"/>
    <w:rsid w:val="00DC3C63"/>
    <w:rsid w:val="00DC6700"/>
    <w:rsid w:val="00DF43E8"/>
    <w:rsid w:val="00DF6DEF"/>
    <w:rsid w:val="00DF7DE1"/>
    <w:rsid w:val="00E10687"/>
    <w:rsid w:val="00E25018"/>
    <w:rsid w:val="00E26D64"/>
    <w:rsid w:val="00E3744F"/>
    <w:rsid w:val="00E37CCC"/>
    <w:rsid w:val="00E4383E"/>
    <w:rsid w:val="00E52219"/>
    <w:rsid w:val="00E57ED2"/>
    <w:rsid w:val="00E602AD"/>
    <w:rsid w:val="00E622FD"/>
    <w:rsid w:val="00E73BA3"/>
    <w:rsid w:val="00E84B74"/>
    <w:rsid w:val="00E94C1F"/>
    <w:rsid w:val="00EA0005"/>
    <w:rsid w:val="00EA5479"/>
    <w:rsid w:val="00EA5894"/>
    <w:rsid w:val="00EB1F9C"/>
    <w:rsid w:val="00EC2D5C"/>
    <w:rsid w:val="00ED3C91"/>
    <w:rsid w:val="00EE7B40"/>
    <w:rsid w:val="00F013A0"/>
    <w:rsid w:val="00F0261F"/>
    <w:rsid w:val="00F127EE"/>
    <w:rsid w:val="00F17D19"/>
    <w:rsid w:val="00F22C22"/>
    <w:rsid w:val="00F279D8"/>
    <w:rsid w:val="00F31975"/>
    <w:rsid w:val="00F33B40"/>
    <w:rsid w:val="00F603D5"/>
    <w:rsid w:val="00F716C3"/>
    <w:rsid w:val="00F84A4C"/>
    <w:rsid w:val="00F9589F"/>
    <w:rsid w:val="00FA348B"/>
    <w:rsid w:val="00FB5BB4"/>
    <w:rsid w:val="00FC0D54"/>
    <w:rsid w:val="00FC4CE5"/>
    <w:rsid w:val="00FD31A4"/>
    <w:rsid w:val="00FE4116"/>
    <w:rsid w:val="00FE5B49"/>
    <w:rsid w:val="00FF4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C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EA0005"/>
    <w:rPr>
      <w:rFonts w:cs="Times New Roman"/>
      <w:color w:val="0000FF"/>
      <w:u w:val="single"/>
    </w:rPr>
  </w:style>
  <w:style w:type="character" w:styleId="a4">
    <w:name w:val="FollowedHyperlink"/>
    <w:uiPriority w:val="99"/>
    <w:semiHidden/>
    <w:rsid w:val="00EA0005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table" w:styleId="a5">
    <w:name w:val="Table Grid"/>
    <w:basedOn w:val="a1"/>
    <w:uiPriority w:val="99"/>
    <w:rsid w:val="00EA00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8">
    <w:name w:val="xl68"/>
    <w:basedOn w:val="a"/>
    <w:uiPriority w:val="99"/>
    <w:rsid w:val="00832E8F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9">
    <w:name w:val="xl69"/>
    <w:basedOn w:val="a"/>
    <w:uiPriority w:val="99"/>
    <w:rsid w:val="00832E8F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3">
    <w:name w:val="xl63"/>
    <w:basedOn w:val="a"/>
    <w:uiPriority w:val="99"/>
    <w:rsid w:val="00866907"/>
    <w:pPr>
      <w:widowControl/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18"/>
      <w:szCs w:val="18"/>
    </w:rPr>
  </w:style>
  <w:style w:type="paragraph" w:styleId="a6">
    <w:name w:val="header"/>
    <w:basedOn w:val="a"/>
    <w:link w:val="Char"/>
    <w:uiPriority w:val="99"/>
    <w:rsid w:val="00051FED"/>
    <w:pPr>
      <w:tabs>
        <w:tab w:val="center" w:pos="4320"/>
        <w:tab w:val="right" w:pos="8640"/>
      </w:tabs>
    </w:pPr>
    <w:rPr>
      <w:kern w:val="0"/>
      <w:sz w:val="20"/>
      <w:szCs w:val="20"/>
      <w:lang/>
    </w:rPr>
  </w:style>
  <w:style w:type="character" w:customStyle="1" w:styleId="Char">
    <w:name w:val="页眉 Char"/>
    <w:link w:val="a6"/>
    <w:uiPriority w:val="99"/>
    <w:locked/>
    <w:rsid w:val="00051FED"/>
    <w:rPr>
      <w:rFonts w:cs="Times New Roman"/>
    </w:rPr>
  </w:style>
  <w:style w:type="paragraph" w:styleId="a7">
    <w:name w:val="footer"/>
    <w:basedOn w:val="a"/>
    <w:link w:val="Char0"/>
    <w:uiPriority w:val="99"/>
    <w:rsid w:val="00051FED"/>
    <w:pPr>
      <w:tabs>
        <w:tab w:val="center" w:pos="4320"/>
        <w:tab w:val="right" w:pos="8640"/>
      </w:tabs>
    </w:pPr>
    <w:rPr>
      <w:kern w:val="0"/>
      <w:sz w:val="20"/>
      <w:szCs w:val="20"/>
      <w:lang/>
    </w:rPr>
  </w:style>
  <w:style w:type="character" w:customStyle="1" w:styleId="Char0">
    <w:name w:val="页脚 Char"/>
    <w:link w:val="a7"/>
    <w:uiPriority w:val="99"/>
    <w:locked/>
    <w:rsid w:val="00051FED"/>
    <w:rPr>
      <w:rFonts w:cs="Times New Roman"/>
    </w:rPr>
  </w:style>
  <w:style w:type="paragraph" w:styleId="a8">
    <w:name w:val="Balloon Text"/>
    <w:basedOn w:val="a"/>
    <w:link w:val="Char1"/>
    <w:uiPriority w:val="99"/>
    <w:semiHidden/>
    <w:rsid w:val="009823DD"/>
    <w:rPr>
      <w:rFonts w:ascii="Segoe UI" w:hAnsi="Segoe UI"/>
      <w:sz w:val="18"/>
      <w:szCs w:val="18"/>
      <w:lang/>
    </w:rPr>
  </w:style>
  <w:style w:type="character" w:customStyle="1" w:styleId="Char1">
    <w:name w:val="批注框文本 Char"/>
    <w:link w:val="a8"/>
    <w:uiPriority w:val="99"/>
    <w:semiHidden/>
    <w:locked/>
    <w:rsid w:val="009823DD"/>
    <w:rPr>
      <w:rFonts w:ascii="Segoe UI" w:hAnsi="Segoe UI" w:cs="Segoe UI"/>
      <w:kern w:val="2"/>
      <w:sz w:val="18"/>
      <w:szCs w:val="18"/>
    </w:rPr>
  </w:style>
  <w:style w:type="character" w:styleId="a9">
    <w:name w:val="line number"/>
    <w:uiPriority w:val="99"/>
    <w:semiHidden/>
    <w:unhideWhenUsed/>
    <w:rsid w:val="00023FED"/>
  </w:style>
  <w:style w:type="character" w:styleId="aa">
    <w:name w:val="annotation reference"/>
    <w:uiPriority w:val="99"/>
    <w:semiHidden/>
    <w:unhideWhenUsed/>
    <w:rsid w:val="00EE7B4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E7B4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E7B4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E7B40"/>
    <w:rPr>
      <w:b/>
      <w:bCs/>
      <w:kern w:val="0"/>
      <w:sz w:val="20"/>
      <w:szCs w:val="20"/>
      <w:lang/>
    </w:rPr>
  </w:style>
  <w:style w:type="character" w:customStyle="1" w:styleId="Char3">
    <w:name w:val="批注主题 Char"/>
    <w:link w:val="ac"/>
    <w:uiPriority w:val="99"/>
    <w:semiHidden/>
    <w:rsid w:val="00EE7B4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07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</Words>
  <Characters>19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ao</dc:creator>
  <cp:lastModifiedBy>HeTao</cp:lastModifiedBy>
  <cp:revision>2</cp:revision>
  <dcterms:created xsi:type="dcterms:W3CDTF">2017-08-04T15:06:00Z</dcterms:created>
  <dcterms:modified xsi:type="dcterms:W3CDTF">2017-08-04T15:06:00Z</dcterms:modified>
</cp:coreProperties>
</file>